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47276" w14:textId="77777777" w:rsidR="00386BB3" w:rsidRDefault="00386BB3" w:rsidP="00386B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2ECE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4CD4">
        <w:rPr>
          <w:rFonts w:ascii="Times New Roman" w:hAnsi="Times New Roman" w:cs="Times New Roman"/>
          <w:sz w:val="24"/>
          <w:szCs w:val="24"/>
        </w:rPr>
        <w:t>Model selection for the full phylogenetic linear multi-regression model obtained by dropping each variable independently in a backward stepwise manner (</w:t>
      </w:r>
      <w:proofErr w:type="spellStart"/>
      <w:r w:rsidRPr="00AB4CD4">
        <w:rPr>
          <w:rFonts w:ascii="Times New Roman" w:hAnsi="Times New Roman" w:cs="Times New Roman"/>
          <w:sz w:val="24"/>
          <w:szCs w:val="24"/>
        </w:rPr>
        <w:t>phylostep</w:t>
      </w:r>
      <w:proofErr w:type="spellEnd"/>
      <w:r w:rsidRPr="00AB4CD4">
        <w:rPr>
          <w:rFonts w:ascii="Times New Roman" w:hAnsi="Times New Roman" w:cs="Times New Roman"/>
          <w:sz w:val="24"/>
          <w:szCs w:val="24"/>
        </w:rPr>
        <w:t xml:space="preserve">). We have shown the resulting </w:t>
      </w:r>
      <w:proofErr w:type="spellStart"/>
      <w:r w:rsidRPr="00AB4CD4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AB4CD4">
        <w:rPr>
          <w:rFonts w:ascii="Times New Roman" w:hAnsi="Times New Roman" w:cs="Times New Roman"/>
          <w:sz w:val="24"/>
          <w:szCs w:val="24"/>
        </w:rPr>
        <w:t xml:space="preserve"> information criterion (AIC). The selected models on each step are indicated in bold and the asterisk (*) indicates the final best model (with the lowest AIC</w:t>
      </w:r>
      <w:r>
        <w:rPr>
          <w:rFonts w:ascii="Times New Roman" w:hAnsi="Times New Roman" w:cs="Times New Roman"/>
          <w:sz w:val="24"/>
          <w:szCs w:val="24"/>
        </w:rPr>
        <w:t xml:space="preserve"> score</w:t>
      </w:r>
      <w:r w:rsidRPr="00AB4CD4">
        <w:rPr>
          <w:rFonts w:ascii="Times New Roman" w:hAnsi="Times New Roman" w:cs="Times New Roman"/>
          <w:sz w:val="24"/>
          <w:szCs w:val="24"/>
        </w:rPr>
        <w:t>).</w:t>
      </w:r>
      <w:r w:rsidRPr="000166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77EF09" w14:textId="77777777" w:rsidR="00386BB3" w:rsidRPr="0001664C" w:rsidRDefault="00386BB3" w:rsidP="00386B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72" w:type="dxa"/>
        <w:tblLook w:val="00A0" w:firstRow="1" w:lastRow="0" w:firstColumn="1" w:lastColumn="0" w:noHBand="0" w:noVBand="0"/>
      </w:tblPr>
      <w:tblGrid>
        <w:gridCol w:w="7621"/>
        <w:gridCol w:w="851"/>
      </w:tblGrid>
      <w:tr w:rsidR="00386BB3" w:rsidRPr="00C4585A" w14:paraId="3417C428" w14:textId="77777777" w:rsidTr="007875B4">
        <w:trPr>
          <w:cantSplit/>
        </w:trPr>
        <w:tc>
          <w:tcPr>
            <w:tcW w:w="762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51A01C4" w14:textId="77777777" w:rsidR="00386BB3" w:rsidRPr="000805FC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05FC">
              <w:rPr>
                <w:rFonts w:ascii="Times New Roman" w:hAnsi="Times New Roman" w:cs="Times New Roman"/>
              </w:rPr>
              <w:t>Models</w:t>
            </w:r>
          </w:p>
          <w:p w14:paraId="51C27958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CB60734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AIC</w:t>
            </w:r>
          </w:p>
          <w:p w14:paraId="5E3F0E63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(</w:t>
            </w:r>
            <w:r w:rsidRPr="00F72ECE">
              <w:rPr>
                <w:rFonts w:ascii="Times New Roman" w:hAnsi="Times New Roman" w:cs="Times New Roman"/>
                <w:i/>
              </w:rPr>
              <w:t>k</w:t>
            </w:r>
            <w:r w:rsidRPr="00F72ECE">
              <w:rPr>
                <w:rFonts w:ascii="Times New Roman" w:hAnsi="Times New Roman" w:cs="Times New Roman"/>
              </w:rPr>
              <w:t xml:space="preserve"> = 2)</w:t>
            </w:r>
          </w:p>
        </w:tc>
      </w:tr>
      <w:tr w:rsidR="00386BB3" w:rsidRPr="00C4585A" w14:paraId="55682429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ECD045B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72ECE">
              <w:rPr>
                <w:rFonts w:ascii="Times New Roman" w:hAnsi="Times New Roman" w:cs="Times New Roman"/>
                <w:i/>
              </w:rPr>
              <w:t>Starting mo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CD805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BB3" w:rsidRPr="00C4585A" w14:paraId="6B1A35F6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7402BC3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size + depth range + social + reliance + habitat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DB9CC7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2.12</w:t>
            </w:r>
          </w:p>
        </w:tc>
      </w:tr>
      <w:tr w:rsidR="00386BB3" w:rsidRPr="00C4585A" w14:paraId="5EA8678B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7951CFE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863B93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BB3" w:rsidRPr="00C4585A" w14:paraId="3AF6ABDF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D9923F9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72ECE">
              <w:rPr>
                <w:rFonts w:ascii="Times New Roman" w:hAnsi="Times New Roman" w:cs="Times New Roman"/>
                <w:i/>
              </w:rPr>
              <w:t>Step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5F78C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BB3" w:rsidRPr="00C4585A" w14:paraId="3827183A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42C6726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size + social + reliance + habitat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7DEE2D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7.41</w:t>
            </w:r>
          </w:p>
        </w:tc>
      </w:tr>
      <w:tr w:rsidR="00386BB3" w:rsidRPr="00C4585A" w14:paraId="1D87FDB6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ED947C7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 xml:space="preserve">endemism ~ 1 + size + depth range + social + reliance + habita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38DEA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2.38</w:t>
            </w:r>
          </w:p>
        </w:tc>
      </w:tr>
      <w:tr w:rsidR="00386BB3" w:rsidRPr="00C4585A" w14:paraId="70B03BC7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51CEF56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size + depth range + reliance + habitat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166868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1.59</w:t>
            </w:r>
          </w:p>
        </w:tc>
      </w:tr>
      <w:tr w:rsidR="00386BB3" w:rsidRPr="00C4585A" w14:paraId="2F4E21E8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3F2294B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size + depth range + social + habitat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270094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1.33</w:t>
            </w:r>
          </w:p>
        </w:tc>
        <w:bookmarkStart w:id="0" w:name="_GoBack"/>
        <w:bookmarkEnd w:id="0"/>
      </w:tr>
      <w:tr w:rsidR="00386BB3" w:rsidRPr="00C4585A" w14:paraId="23944495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37789BC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size + depth range + social + reliance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EBE3EF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1.17</w:t>
            </w:r>
          </w:p>
        </w:tc>
      </w:tr>
      <w:tr w:rsidR="00386BB3" w:rsidRPr="00C4585A" w14:paraId="68AD1C4C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A17CC3E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72ECE">
              <w:rPr>
                <w:rFonts w:ascii="Times New Roman" w:hAnsi="Times New Roman" w:cs="Times New Roman"/>
                <w:b/>
              </w:rPr>
              <w:t>endemism ~ 1 + depth range + social + reliance + habitat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031E45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2ECE">
              <w:rPr>
                <w:rFonts w:ascii="Times New Roman" w:hAnsi="Times New Roman" w:cs="Times New Roman"/>
                <w:b/>
              </w:rPr>
              <w:t>81.12</w:t>
            </w:r>
          </w:p>
        </w:tc>
      </w:tr>
      <w:tr w:rsidR="00386BB3" w:rsidRPr="00C4585A" w14:paraId="4A227CBB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4238AA4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A9928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6BB3" w:rsidRPr="00C4585A" w14:paraId="6BB4D005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817ECAC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72ECE">
              <w:rPr>
                <w:rFonts w:ascii="Times New Roman" w:hAnsi="Times New Roman" w:cs="Times New Roman"/>
                <w:i/>
              </w:rPr>
              <w:t>Step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F5B0D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6BB3" w:rsidRPr="00C4585A" w14:paraId="7805C62F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29D48E7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social + reliance + habitat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028DC6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5.99</w:t>
            </w:r>
          </w:p>
        </w:tc>
      </w:tr>
      <w:tr w:rsidR="00386BB3" w:rsidRPr="00C4585A" w14:paraId="6A38C164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090F070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 xml:space="preserve">endemism ~ 1 + depth range + social + reliance + habita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4B9CD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0.57</w:t>
            </w:r>
          </w:p>
        </w:tc>
      </w:tr>
      <w:tr w:rsidR="00386BB3" w:rsidRPr="00C4585A" w14:paraId="4762E025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E6003F4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depth range + reliance + habitat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846D52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79.65</w:t>
            </w:r>
          </w:p>
        </w:tc>
      </w:tr>
      <w:tr w:rsidR="00386BB3" w:rsidRPr="00C4585A" w14:paraId="7E7832DA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73DC0DC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depth range + social + habitat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C9475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79.38</w:t>
            </w:r>
          </w:p>
        </w:tc>
      </w:tr>
      <w:tr w:rsidR="00386BB3" w:rsidRPr="00C4585A" w14:paraId="0DCDED0E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443DA0B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72ECE">
              <w:rPr>
                <w:rFonts w:ascii="Times New Roman" w:hAnsi="Times New Roman" w:cs="Times New Roman"/>
                <w:b/>
              </w:rPr>
              <w:t>endemism ~ 1 + depth range + social + reliance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0B3C9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2ECE">
              <w:rPr>
                <w:rFonts w:ascii="Times New Roman" w:hAnsi="Times New Roman" w:cs="Times New Roman"/>
                <w:b/>
              </w:rPr>
              <w:t>79.17</w:t>
            </w:r>
          </w:p>
        </w:tc>
      </w:tr>
      <w:tr w:rsidR="00386BB3" w:rsidRPr="00C4585A" w14:paraId="01987802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00BED0E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20A0D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6BB3" w:rsidRPr="00C4585A" w14:paraId="74C7696C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1408BB0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72ECE">
              <w:rPr>
                <w:rFonts w:ascii="Times New Roman" w:hAnsi="Times New Roman" w:cs="Times New Roman"/>
                <w:i/>
              </w:rPr>
              <w:t>Step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BCA29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6BB3" w:rsidRPr="00C4585A" w14:paraId="6B331688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1244EF8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social + reliance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647F4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4.73</w:t>
            </w:r>
          </w:p>
        </w:tc>
      </w:tr>
      <w:tr w:rsidR="00386BB3" w:rsidRPr="00C4585A" w14:paraId="763BDB21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1F456C5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 xml:space="preserve">endemism ~ 1 + depth range + social + relia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B184AE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78.57</w:t>
            </w:r>
          </w:p>
        </w:tc>
      </w:tr>
      <w:tr w:rsidR="00386BB3" w:rsidRPr="00C4585A" w14:paraId="0257E8C9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1526B9C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depth range + reliance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72BCC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77.88</w:t>
            </w:r>
          </w:p>
        </w:tc>
      </w:tr>
      <w:tr w:rsidR="00386BB3" w:rsidRPr="00C4585A" w14:paraId="383FB831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18A18EE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72ECE">
              <w:rPr>
                <w:rFonts w:ascii="Times New Roman" w:hAnsi="Times New Roman" w:cs="Times New Roman"/>
                <w:b/>
              </w:rPr>
              <w:t>endemism ~ 1 + depth range + social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B0586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2ECE">
              <w:rPr>
                <w:rFonts w:ascii="Times New Roman" w:hAnsi="Times New Roman" w:cs="Times New Roman"/>
                <w:b/>
              </w:rPr>
              <w:t>77.41</w:t>
            </w:r>
          </w:p>
        </w:tc>
      </w:tr>
      <w:tr w:rsidR="00386BB3" w:rsidRPr="00C4585A" w14:paraId="6F2F6159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F8A0524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F43202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6BB3" w:rsidRPr="00C4585A" w14:paraId="7D9D8D9C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7B67F75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72ECE">
              <w:rPr>
                <w:rFonts w:ascii="Times New Roman" w:hAnsi="Times New Roman" w:cs="Times New Roman"/>
                <w:i/>
              </w:rPr>
              <w:t>Step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44632C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6BB3" w:rsidRPr="00C4585A" w14:paraId="3DFBA6EF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04E98FA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endemism ~ 1 + social +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4F79AE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85.66</w:t>
            </w:r>
          </w:p>
        </w:tc>
      </w:tr>
      <w:tr w:rsidR="00386BB3" w:rsidRPr="00C4585A" w14:paraId="1AA9163F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A3FE46F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 xml:space="preserve">endemism ~ 1 + depth range + soci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B5D5B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76.66</w:t>
            </w:r>
          </w:p>
        </w:tc>
      </w:tr>
      <w:tr w:rsidR="00386BB3" w:rsidRPr="00C4585A" w14:paraId="4F39375A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3C72C7A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72ECE">
              <w:rPr>
                <w:rFonts w:ascii="Times New Roman" w:hAnsi="Times New Roman" w:cs="Times New Roman"/>
                <w:b/>
              </w:rPr>
              <w:t>endemism ~ 1 + depth range + age (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2385D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72ECE">
              <w:rPr>
                <w:rFonts w:ascii="Times New Roman" w:hAnsi="Times New Roman" w:cs="Times New Roman"/>
                <w:b/>
              </w:rPr>
              <w:t>75.85</w:t>
            </w:r>
          </w:p>
        </w:tc>
      </w:tr>
      <w:tr w:rsidR="00386BB3" w:rsidRPr="00C4585A" w14:paraId="6629286B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10D635E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9E7A9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6BB3" w:rsidRPr="00C4585A" w14:paraId="01C14093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4006B89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72ECE">
              <w:rPr>
                <w:rFonts w:ascii="Times New Roman" w:hAnsi="Times New Roman" w:cs="Times New Roman"/>
                <w:i/>
              </w:rPr>
              <w:lastRenderedPageBreak/>
              <w:t>Step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A385E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6BB3" w:rsidRPr="00C4585A" w14:paraId="4A355E8C" w14:textId="77777777" w:rsidTr="007875B4">
        <w:trPr>
          <w:cantSplit/>
        </w:trPr>
        <w:tc>
          <w:tcPr>
            <w:tcW w:w="7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6F362" w14:textId="77777777" w:rsidR="00386BB3" w:rsidRPr="00F72ECE" w:rsidRDefault="00386BB3" w:rsidP="00386B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 xml:space="preserve">endemism ~ 1 + depth rang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3E858" w14:textId="77777777" w:rsidR="00386BB3" w:rsidRPr="00F72ECE" w:rsidRDefault="00386BB3" w:rsidP="00386B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2ECE">
              <w:rPr>
                <w:rFonts w:ascii="Times New Roman" w:hAnsi="Times New Roman" w:cs="Times New Roman"/>
              </w:rPr>
              <w:t>76.00</w:t>
            </w:r>
          </w:p>
        </w:tc>
      </w:tr>
    </w:tbl>
    <w:p w14:paraId="7C78EDE2" w14:textId="77777777" w:rsidR="00386BB3" w:rsidRPr="00994FD7" w:rsidRDefault="00386BB3" w:rsidP="00386BB3">
      <w:pPr>
        <w:spacing w:after="0" w:line="240" w:lineRule="auto"/>
        <w:rPr>
          <w:rFonts w:ascii="Times New Roman" w:hAnsi="Times New Roman" w:cs="Times New Roman"/>
        </w:rPr>
      </w:pPr>
    </w:p>
    <w:p w14:paraId="464AECD0" w14:textId="77777777" w:rsidR="00386BB3" w:rsidRDefault="00386BB3" w:rsidP="00386BB3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p w14:paraId="436BCF30" w14:textId="77777777" w:rsidR="00386BB3" w:rsidRDefault="00386BB3" w:rsidP="00386BB3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p w14:paraId="19F8464C" w14:textId="77777777" w:rsidR="00386BB3" w:rsidRDefault="00386BB3" w:rsidP="00386BB3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p w14:paraId="64AD8DA0" w14:textId="77777777" w:rsidR="00386BB3" w:rsidRDefault="00386BB3" w:rsidP="00386BB3">
      <w:pPr>
        <w:shd w:val="clear" w:color="auto" w:fill="FFFFFF"/>
        <w:spacing w:after="0" w:line="24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p w14:paraId="4744515E" w14:textId="77777777" w:rsidR="00445118" w:rsidRPr="00386BB3" w:rsidRDefault="00445118" w:rsidP="00386BB3">
      <w:pPr>
        <w:spacing w:after="0" w:line="240" w:lineRule="auto"/>
      </w:pPr>
    </w:p>
    <w:sectPr w:rsidR="00445118" w:rsidRPr="00386BB3" w:rsidSect="00DB67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F40"/>
    <w:rsid w:val="000805FC"/>
    <w:rsid w:val="00386BB3"/>
    <w:rsid w:val="00445118"/>
    <w:rsid w:val="00B576D5"/>
    <w:rsid w:val="00CC3F40"/>
    <w:rsid w:val="00D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75CA"/>
  <w15:chartTrackingRefBased/>
  <w15:docId w15:val="{BBE4A061-9F3F-4309-A1E1-837F6A65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11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51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5118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118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11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86B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2</Characters>
  <Application>Microsoft Office Word</Application>
  <DocSecurity>0</DocSecurity>
  <Lines>11</Lines>
  <Paragraphs>3</Paragraphs>
  <ScaleCrop>false</ScaleCrop>
  <Company>Curtin University</Company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5</cp:revision>
  <dcterms:created xsi:type="dcterms:W3CDTF">2018-03-29T04:08:00Z</dcterms:created>
  <dcterms:modified xsi:type="dcterms:W3CDTF">2018-04-09T11:16:00Z</dcterms:modified>
</cp:coreProperties>
</file>